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3E586D50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0D821ED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E9A76A9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6C70B02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CFE2EDA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1203769E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166635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FFCD85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2416295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9EA410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ACE454D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6454993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B248BDB" w14:textId="77777777" w:rsidR="00FB3483" w:rsidRPr="006637FF" w:rsidRDefault="00DC38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7A15CC1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13D1E8B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C95A7E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13A38A5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4703A4F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079B0EE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7857832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660F8EC" w14:textId="77777777" w:rsidR="00FB3483" w:rsidRPr="006637FF" w:rsidRDefault="00DC38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36CC36E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19BF3A6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6DEFBC0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EEB29BE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91FBCB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759AB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D8E56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0A5EFF" w14:textId="77777777" w:rsidR="00FB3483" w:rsidRPr="006637FF" w:rsidRDefault="00DC38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446BD79E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AD0DFA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E133F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355996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BAB985" w14:textId="77777777" w:rsidR="00FB3483" w:rsidRPr="006637FF" w:rsidRDefault="00DC38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C4DC2E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3B99F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8F9E0F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AF77CC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93987C" w14:textId="1DBBE97C" w:rsidR="00FB3483" w:rsidRPr="006637FF" w:rsidRDefault="00727F4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251EBF89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3B33D9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40BF15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F6BC3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05D73B" w14:textId="77777777" w:rsidR="00FB3483" w:rsidRPr="006637FF" w:rsidRDefault="00DC38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462A680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7A6C117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34A4C6C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369B2F8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9A391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8E0BB6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6440D2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17B438" w14:textId="77777777" w:rsidR="00FB3483" w:rsidRPr="006637FF" w:rsidRDefault="00DC38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DAE298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0399C7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2F3E48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754BF1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EF12BA" w14:textId="77777777" w:rsidR="00FB3483" w:rsidRPr="006637FF" w:rsidRDefault="00DC38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482E4CB8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D7D3CEF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897874C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3D586123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20E14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822E9F0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755968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F3AD9E" w14:textId="1A1B0F1E" w:rsidR="00930A31" w:rsidRPr="006637FF" w:rsidRDefault="00727F4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5D8D74A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35449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9151C74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F1873A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DD9AED" w14:textId="77777777" w:rsidR="00930A31" w:rsidRPr="006637FF" w:rsidRDefault="00DC388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18B3888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C0FC91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4A60E9C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4D44B0A0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04ACA6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01DDF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6A504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D55C5A" w14:textId="77777777" w:rsidR="00077B44" w:rsidRPr="006637FF" w:rsidRDefault="00DC388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4F863332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38D259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1EA9393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F2C2FD1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D332E5C" w14:textId="77777777" w:rsidR="00077B44" w:rsidRPr="006637FF" w:rsidRDefault="00DC388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A66F2B5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0A79F90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4532AE8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5A1C3F3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29E70790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1F19E154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41184" w14:textId="77777777" w:rsidR="00CC7BFF" w:rsidRDefault="00CC7BFF">
      <w:r>
        <w:separator/>
      </w:r>
    </w:p>
  </w:endnote>
  <w:endnote w:type="continuationSeparator" w:id="0">
    <w:p w14:paraId="60F7338C" w14:textId="77777777" w:rsidR="00CC7BFF" w:rsidRDefault="00CC7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A7B4C" w14:textId="77777777" w:rsidR="00CC7BFF" w:rsidRDefault="00CC7BFF">
      <w:r>
        <w:separator/>
      </w:r>
    </w:p>
  </w:footnote>
  <w:footnote w:type="continuationSeparator" w:id="0">
    <w:p w14:paraId="7B6E09B4" w14:textId="77777777" w:rsidR="00CC7BFF" w:rsidRDefault="00CC7B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6E55A" w14:textId="77777777" w:rsidR="00947707" w:rsidRPr="00930A31" w:rsidRDefault="00DC388C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0F8279E4" wp14:editId="1B8AE1D8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27F47"/>
    <w:rsid w:val="007323C7"/>
    <w:rsid w:val="0077253C"/>
    <w:rsid w:val="008A3EAE"/>
    <w:rsid w:val="008C6C58"/>
    <w:rsid w:val="008E2C91"/>
    <w:rsid w:val="008F6C95"/>
    <w:rsid w:val="00930A31"/>
    <w:rsid w:val="00947707"/>
    <w:rsid w:val="00962427"/>
    <w:rsid w:val="009827E5"/>
    <w:rsid w:val="00991B11"/>
    <w:rsid w:val="009936EA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D091B"/>
    <w:rsid w:val="00C15DF7"/>
    <w:rsid w:val="00CC30DD"/>
    <w:rsid w:val="00CC7BFF"/>
    <w:rsid w:val="00D804F5"/>
    <w:rsid w:val="00D95D84"/>
    <w:rsid w:val="00DC388C"/>
    <w:rsid w:val="00E22CB5"/>
    <w:rsid w:val="00E324A8"/>
    <w:rsid w:val="00E66E3A"/>
    <w:rsid w:val="00E9456F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6349E8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Xin-Hui Pan</cp:lastModifiedBy>
  <cp:revision>3</cp:revision>
  <cp:lastPrinted>2020-11-24T03:02:00Z</cp:lastPrinted>
  <dcterms:created xsi:type="dcterms:W3CDTF">2021-10-21T12:56:00Z</dcterms:created>
  <dcterms:modified xsi:type="dcterms:W3CDTF">2021-10-21T14:05:00Z</dcterms:modified>
</cp:coreProperties>
</file>